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 xml:space="preserve">Table S1. </w:t>
      </w:r>
      <w:r>
        <w:rPr>
          <w:b/>
          <w:sz w:val="24"/>
          <w:lang w:val="en-GB"/>
        </w:rPr>
        <w:t xml:space="preserve">Composition of synthetic defined (SD) medium used for yeast </w:t>
      </w:r>
      <w:bookmarkStart w:id="0" w:name="OLE_LINK2"/>
      <w:bookmarkStart w:id="1" w:name="OLE_LINK1"/>
      <w:r>
        <w:rPr>
          <w:b/>
          <w:sz w:val="24"/>
          <w:lang w:val="en-GB"/>
        </w:rPr>
        <w:t>chronological</w:t>
      </w:r>
      <w:bookmarkEnd w:id="0"/>
      <w:bookmarkEnd w:id="1"/>
      <w:r>
        <w:rPr>
          <w:b/>
          <w:sz w:val="24"/>
          <w:lang w:val="en-GB"/>
        </w:rPr>
        <w:t xml:space="preserve"> life span analysis</w:t>
      </w:r>
    </w:p>
    <w:tbl>
      <w:tblPr>
        <w:tblW w:w="60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843"/>
      </w:tblGrid>
      <w:tr>
        <w:trPr>
          <w:cantSplit w:val="true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mponen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Concentration </w:t>
            </w:r>
          </w:p>
        </w:tc>
      </w:tr>
      <w:tr>
        <w:trPr>
          <w:cantSplit w:val="true"/>
        </w:trPr>
        <w:tc>
          <w:tcPr>
            <w:tcW w:w="4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Glucose 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20 g/L </w:t>
            </w:r>
          </w:p>
        </w:tc>
      </w:tr>
      <w:tr>
        <w:trPr>
          <w:cantSplit w:val="true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Yeast Nitrogen Base (-AA/-AS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7 g/L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Potassium phosphat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1 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Magnesium sulfat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500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Sodium chlorid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100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Calcium chlorid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100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Biotin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0.002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antothenate</w:t>
            </w:r>
            <w:r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0.4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Folat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0.002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Inositol </w:t>
            </w:r>
            <w:r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2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Niacin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0.4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ABA</w:t>
            </w:r>
            <w:r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0.2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Pyridoxine, HCl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0.4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Riboflavin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0.2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Thiamine, HCl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0.4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Riboflavin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0.2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Thiamine, HCl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0.4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Boric acid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0.5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Copper sulfat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0.04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Potassium iodid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0.1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Ferric chlorid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0.2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Manganese sulfat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0.4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Sodium molybdat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0.2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Zinc sulfat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0.4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mmonium sulfat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5 g/L </w:t>
            </w:r>
          </w:p>
        </w:tc>
      </w:tr>
      <w:tr>
        <w:trPr>
          <w:cantSplit w:val="true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/>
            </w:pPr>
            <w:r>
              <w:rPr>
                <w:b/>
                <w:sz w:val="24"/>
                <w:szCs w:val="24"/>
                <w:lang w:val="en-GB"/>
              </w:rPr>
              <w:t>Amino acids (1</w:t>
            </w:r>
            <w:r>
              <w:rPr>
                <w:b/>
                <w:sz w:val="24"/>
                <w:szCs w:val="24"/>
              </w:rPr>
              <w:t>×</w:t>
            </w:r>
            <w:r>
              <w:rPr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20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Aden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 xml:space="preserve">80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20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Uraci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 xml:space="preserve">100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20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L-argin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 xml:space="preserve">40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20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L-aspartat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 xml:space="preserve">100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20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L-glutamat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 xml:space="preserve">100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20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L-histid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 xml:space="preserve">100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20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L-leuc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 xml:space="preserve">300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20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L-lys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 xml:space="preserve">150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20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L-methion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 xml:space="preserve">80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20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L-phenylalan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 xml:space="preserve">50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20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L-ser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 xml:space="preserve">400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20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L-threon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 xml:space="preserve">200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20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L-tryptoph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 xml:space="preserve">200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20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L-tyros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 xml:space="preserve">40 mg/L </w:t>
            </w:r>
          </w:p>
        </w:tc>
      </w:tr>
      <w:tr>
        <w:trPr>
          <w:cantSplit w:val="true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20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L-val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 xml:space="preserve">150 mg/L </w:t>
            </w:r>
          </w:p>
        </w:tc>
      </w:tr>
      <w:tr>
        <w:trPr>
          <w:cantSplit w:val="true"/>
        </w:trPr>
        <w:tc>
          <w:tcPr>
            <w:tcW w:w="4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20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L-isoleucin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i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60 mg/L</w:t>
            </w:r>
          </w:p>
        </w:tc>
      </w:tr>
    </w:tbl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napToGrid w:val="false"/>
        <w:spacing w:lineRule="auto" w:line="480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kern w:val="2"/>
      <w:sz w:val="21"/>
      <w:szCs w:val="22"/>
    </w:rPr>
  </w:style>
  <w:style w:type="character" w:styleId="FooterChar">
    <w:name w:val="Foote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kern w:val="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23:01:00Z</dcterms:created>
  <dc:creator>WU Ziyun</dc:creator>
  <dc:description/>
  <dc:language>en-US</dc:language>
  <cp:lastModifiedBy>Michael Reed</cp:lastModifiedBy>
  <dcterms:modified xsi:type="dcterms:W3CDTF">2013-05-08T23:01:00Z</dcterms:modified>
  <cp:revision>2</cp:revision>
  <dc:subject/>
  <dc:title/>
</cp:coreProperties>
</file>